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1. Documents Mentioned in the Statement Text</w:t>
      </w:r>
      <w:r>
        <w:rPr>
          <w:rStyle w:val="FootnoteCharacters"/>
          <w:rStyle w:val="FootnoteAnchor"/>
          <w:rFonts w:cs="Times New Roman" w:ascii="Times New Roman" w:hAnsi="Times New Roman"/>
          <w:b/>
        </w:rPr>
        <w:footnoteReference w:id="2"/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1. Text of ISCB public policy statement on sharing softwar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iscb.org/iscb-policy-statements-/187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2. Text of the “Budapest Open Access Initiative.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soros.org/openaccess/read.shtm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en.wikipedia.org/wiki/Budapest_Open_Access_Initiative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3. Text of the “Bethesda Declaration on Open Access Publishing.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earlham.edu/~peters/fos/bethesda.htm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4. Text of the Bulletin of the World Health Organization “Equitable Access to Scientific and Technical Information for Health.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scielosp.org/scielo.php?script=sci_arttext&amp;pid=S0042-96862003001000003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5. Text of the U.S. National Academies of Sciences report on “Sharing Publication-Related Data and Materials: Responsibilities of Authorship in the Life Sciences.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nap.edu/openbook.php?isbn=0309088593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6. Text of the OECD (Organisation for Economic Co-Operation and Development) “Principles and Guidelines for Access to Research Data from Public Funding.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oecd.org/dataoecd/9/61/38500813.pdf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7. Text of the “Berlin Declaration on Open Access to Knowledge in the Sciences and Humanities.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eprints.org/events/berlin3/outcomes.htm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oa.mpg.de/openaccess-berlin/berlindeclaration.htm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en.wikipedia.org/wiki/Berlin_Declaration_on_Open_Access_to_Knowledge_in_the_Sciences_and_Humanities/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8. Human Genome Project.</w:t>
      </w:r>
    </w:p>
    <w:p>
      <w:pPr>
        <w:pStyle w:val="Normal"/>
        <w:rPr/>
      </w:pPr>
      <w:r>
        <w:rPr>
          <w:rFonts w:cs="Times New Roman" w:ascii="Times New Roman" w:hAnsi="Times New Roman"/>
        </w:rPr>
        <w:t>http://genome.gov/</w:t>
      </w:r>
    </w:p>
    <w:p>
      <w:pPr>
        <w:pStyle w:val="Normal"/>
        <w:rPr/>
      </w:pPr>
      <w:r>
        <w:rPr>
          <w:rFonts w:cs="Times New Roman" w:ascii="Times New Roman" w:hAnsi="Times New Roman"/>
        </w:rPr>
        <w:t>http://genome.energy.gov/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9. Text of Open Access Policy from the U.S. National Institutes of Health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publicaccess.nih.gov/policy.ht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publicaccess.nih.gov/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10. Text of Open Access Policy from the Howard Hughes Medical Institut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hhmi.org/about/research/sc320.pd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hhmi.org/about/research/QA_papp.pdf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11. Text of the Wellcome Trust's “Position Statement in Support of Open and Unrestricted Access to Published Research.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wellcome.ac.uk/About-us/Policy/Spotlight-issues/Open-access/Policy/index.htm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12. Text of the Creative Commons Attribution Licens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creativecommons.org/licenses/by/3.0/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13. Text of the Science Commons Open Access Data Mark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sciencecommons.org/projects/publishing/open-access-data-protocol/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notePr>
        <w:numFmt w:val="decimal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se URLs were correct when this statement was written, but are by their nature ephemeral and not archival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" w:hAnsi="Calibri" w:eastAsia="Calibri" w:cs="Calibri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2:17:00Z</dcterms:created>
  <dc:creator>rdickin</dc:creator>
  <dc:description/>
  <cp:keywords/>
  <dc:language>en-US</dc:language>
  <cp:lastModifiedBy>rdickin</cp:lastModifiedBy>
  <dcterms:modified xsi:type="dcterms:W3CDTF">2011-01-14T12:18:00Z</dcterms:modified>
  <cp:revision>1</cp:revision>
  <dc:subject/>
  <dc:title>Text S1</dc:title>
</cp:coreProperties>
</file>